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/>
          <w:b/>
          <w:bCs/>
          <w:sz w:val="24"/>
          <w:szCs w:val="24"/>
          <w:lang w:val="en-US" w:eastAsia="zh-CN"/>
        </w:rPr>
        <w:t> </w:t>
      </w:r>
      <w:r>
        <w:rPr>
          <w:rFonts w:hint="default"/>
          <w:b/>
          <w:bCs/>
          <w:sz w:val="24"/>
          <w:szCs w:val="24"/>
          <w:lang w:val="en-US" w:eastAsia="zh-CN"/>
        </w:rPr>
        <w:fldChar w:fldCharType="begin"/>
      </w:r>
      <w:r>
        <w:rPr>
          <w:rFonts w:hint="default"/>
          <w:b/>
          <w:bCs/>
          <w:sz w:val="24"/>
          <w:szCs w:val="24"/>
          <w:lang w:val="en-US" w:eastAsia="zh-CN"/>
        </w:rPr>
        <w:instrText xml:space="preserve"> HYPERLINK "https://www.nature.com/articles/s41438-020-00379-w" \l "MOESM1" </w:instrText>
      </w:r>
      <w:r>
        <w:rPr>
          <w:rFonts w:hint="default"/>
          <w:b/>
          <w:bCs/>
          <w:sz w:val="24"/>
          <w:szCs w:val="24"/>
          <w:lang w:val="en-US" w:eastAsia="zh-CN"/>
        </w:rPr>
        <w:fldChar w:fldCharType="separate"/>
      </w:r>
      <w:r>
        <w:rPr>
          <w:rFonts w:hint="default"/>
          <w:b/>
          <w:bCs/>
          <w:sz w:val="24"/>
          <w:szCs w:val="24"/>
          <w:lang w:val="en-US" w:eastAsia="zh-CN"/>
        </w:rPr>
        <w:t>S1</w:t>
      </w:r>
      <w:r>
        <w:rPr>
          <w:rFonts w:hint="default"/>
          <w:b/>
          <w:bCs/>
          <w:sz w:val="24"/>
          <w:szCs w:val="24"/>
          <w:lang w:val="en-US" w:eastAsia="zh-CN"/>
        </w:rPr>
        <w:fldChar w:fldCharType="end"/>
      </w:r>
      <w:r>
        <w:rPr>
          <w:rFonts w:hint="eastAsia"/>
          <w:b/>
          <w:bCs/>
          <w:sz w:val="24"/>
          <w:szCs w:val="24"/>
          <w:lang w:val="en-US" w:eastAsia="zh-CN"/>
        </w:rPr>
        <w:t>. The primers used in the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4641"/>
        <w:gridCol w:w="18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46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imer sequences (5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→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1-F</w:t>
            </w:r>
          </w:p>
        </w:tc>
        <w:tc>
          <w:tcPr>
            <w:tcW w:w="464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TCTAAGCTGCCCAAACTCC</w:t>
            </w:r>
          </w:p>
        </w:tc>
        <w:tc>
          <w:tcPr>
            <w:tcW w:w="189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ene clo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1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GTAGCCAAGCGAGAATTTTA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2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TACTAAAACCACGCCAATCC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2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CGTTAATTAGGCATTGCT</w:t>
            </w:r>
          </w:p>
        </w:tc>
        <w:tc>
          <w:tcPr>
            <w:tcW w:w="189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tion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CAGGAATCCATGAGACTAC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qRT-PCR primers of carotenoid synthesis genes in kiwifru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tion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TCTGCGATACCAGGGAACAT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CH1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GAGTCTCATCATAAACCCA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CH1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GTGGAATAAACCGTAGTAGAG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CH2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GAGTCTCATCATAAACCCA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CH2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TCCCAAACACCGTTATTCC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SY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ATAACGCTGCCTTGGCTCT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SY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TTCCGGCAAATATGTCCTC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DS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TTTGCATGCCAATAGCAGA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DS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TCGGACTTCACCACCAAGT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ZDS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GTCCAAAGGTGGTACACGA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ZDS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CAACAGGATCCCACATTC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RTISO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GTTTTGCCACCAGATAC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RTISO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CATGTGGCTTCTCCAAAC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CYb1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ATAGATCGGAGACGCCAGA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CYb1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ATGCCAATAACGAGGTTC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CYb2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CTCGCCACTTTCTATGT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CYb2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TTCGGCTTACCCTACCAT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CYe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TCAATGCAAGCTTGGAACA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CYe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AACTGGGTAAACGGAAGA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CH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AGCAAGCAACTCCGTGAT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CH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TGCAGCTGATGTTTCGT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ZEP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CAGGAAGCCTCATATTCA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ZEP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TACCAGCGGGACCATCTAC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DE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TTTGCCTCTGAGCATTGT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DE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TACAAGGGGTGGTTCAG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D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ATGGAACTGGGAACACAGC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D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GAGCAGTGAAGGAATGTGC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CED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ACTTGCAAAACCCACAAT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CED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TTCGACCCACTTGATCTCG</w:t>
            </w:r>
          </w:p>
        </w:tc>
        <w:tc>
          <w:tcPr>
            <w:tcW w:w="189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CH1-yeast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AACTATATCAATTAATTTGAATTAACaagcttAGG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AAGAAGATGAGTTGGACAG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nzyme activity te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CH1-yeast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taccaagcatacaatcaactatctcatatacaATTCATGGTTGCC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TATTTCTGT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CH2-yeast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taccaagcatacaatcaactatctcatatacaATTCATGGCTGC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TATTTCTGT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CH2-yeast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AACTATATCAATTAATTTGAATTAACaagcttAGG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AAGAACCGTTAGACCTCT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S-BCH1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AGGATGAAGCTGTCCAACTCATCTTCT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ACCTaagcttGTTAATTCAAATTAAT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S-BCH1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AAGCAGCAACAGAAATACCGGCAACC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GAATtgtatatgagatagttgattgta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S-BCH2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AAGCAGCAACAGAAATACCAGC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ATGAATtgtatatgagatagttgattgta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S-BCH2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AGAAGGATCAAGAGGTCTAACGGT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TGAACCTaagcttGTTAATTCAAATTAAT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1-F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CCTATTCGGAGATGTTT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IG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1-R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TCCCACTTCTTCCAGTTCCTT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2-F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GGTTCACTTACCTTGTCGC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2-R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TCTTCAAGCCCTCCCACT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TRV1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TACAGGTTATTTGGGCTG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TRV1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GGGTTCAATTCCTTATC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TRV2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CCATTAGCGACATCTAAAT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TRV2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TAAGTCCACTCGTCCGTAA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TRV2-AcBCH1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GGACGAGTGGACTTAGATTCT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TRV2-AcBCH1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TGTGGTGGATCTGGTGTGCC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TRV2-AcBCH2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GGACGAGTGGACTTAGATTCTG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TRV2-AcBCH2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TTGTCTGTGTGGTGGAGCTGG</w:t>
            </w:r>
          </w:p>
        </w:tc>
        <w:tc>
          <w:tcPr>
            <w:tcW w:w="189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1-F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GTCTAGAATGGTTGCCGGAATTTCCGT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verexpression constru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1-R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GAGCTCTCATGATGAACTGTTGGATAGT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2-F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GTCTAGAATGGCGGCCGGAATTTCCGT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BCH2-R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GAGCTCTCATGAACCGTTGGATCGT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BI-BCH1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AGGAAACAGCTATGACCATGA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BI-BCH1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AAGTAGGGTACTTTAGCAA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BI-BCH2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AGGAAACAGCTATGACCATGA</w:t>
            </w:r>
          </w:p>
        </w:tc>
        <w:tc>
          <w:tcPr>
            <w:tcW w:w="18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BI-BCH2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GGTACTTTAGCAATGGGCCCC</w:t>
            </w:r>
          </w:p>
        </w:tc>
        <w:tc>
          <w:tcPr>
            <w:tcW w:w="189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PTⅡ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GGATCTGGATCGTTTC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tection of resistance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PTⅡ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GCTTGGTCGGTCATTTC</w:t>
            </w:r>
          </w:p>
        </w:tc>
        <w:tc>
          <w:tcPr>
            <w:tcW w:w="189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Actin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TCAGCACATTCCAGCA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qRT-PCR primers of carotenoid synthesis genes in tomat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Actin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ACCAAACTTCTCCATCC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PSY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AGGTGGTGGAAAGCAA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PSY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TCGGGAGTCATTAGCA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PDS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CAACGCTTTTTCCTGA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PDS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GGAGTTTTGACAACATG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ZDS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TGGTTTCTGTCTAAAGGTG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ZDS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CGAGCACTCATGTTATCA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CRTISO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TTGGTGGAGTTGGCGAGA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CRTISO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CCACAGCTTTGCCAT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LCYb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TCCACTTCCAGTATTACCTCA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LCYb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GTCCTTGCCACCATATAAC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CYCB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GTTATTGAGGAAGAGAAATGTGTGA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CYCB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CCACCAATAGCCATAACATTT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BCH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TGCTCATTCGCTTCATCA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BCH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GTCCCTCCTACTTCTTCCA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ECH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CGTTTAGTGGAGGGC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ECH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GAGAGCAATTGTAGCTTCCAA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ZEP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TGATAGACCGCCAACCTTTAGT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ZEP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ATGCATCCCCCTTGA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CCD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CCCTTTCTTCAGGGCAAT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CCD-qPCR-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CGGCAGATGGCCTATAA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NCED-qPCR-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ATGAACTTGAACACCCTTTG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NCED-qPCR-R</w:t>
            </w:r>
          </w:p>
        </w:tc>
        <w:tc>
          <w:tcPr>
            <w:tcW w:w="46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GTTTCGAACGTAAACGCCT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l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2. Pearson's correlation between</w:t>
      </w:r>
      <w:r>
        <w:rPr>
          <w:rFonts w:hint="eastAsia" w:eastAsia="宋体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caroteno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-associated</w:t>
      </w:r>
      <w:r>
        <w:rPr>
          <w:rFonts w:hint="eastAsia" w:eastAsia="宋体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genes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ranscript level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and carotenoid content in </w:t>
      </w:r>
      <w:r>
        <w:rPr>
          <w:rFonts w:hint="default" w:eastAsia="宋体" w:cs="Times New Roman"/>
          <w:b/>
          <w:bCs/>
          <w:sz w:val="24"/>
          <w:szCs w:val="24"/>
          <w:lang w:val="en-US" w:eastAsia="zh-CN"/>
        </w:rPr>
        <w:t>‘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Jinshi 1</w:t>
      </w:r>
      <w:r>
        <w:rPr>
          <w:rFonts w:hint="default" w:eastAsia="宋体" w:cs="Times New Roman"/>
          <w:b/>
          <w:bCs/>
          <w:sz w:val="24"/>
          <w:szCs w:val="24"/>
          <w:lang w:val="en-US" w:eastAsia="zh-CN"/>
        </w:rPr>
        <w:t>’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kiwifrui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The * are statistically significant at P &lt; 0.05, and ** are statistically significant at P &lt; 0.01</w:t>
      </w:r>
    </w:p>
    <w:tbl>
      <w:tblPr>
        <w:tblStyle w:val="3"/>
        <w:tblW w:w="85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4"/>
        <w:gridCol w:w="1704"/>
        <w:gridCol w:w="17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7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carotene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β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cryptoxanthin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Zeaxanthin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u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Y</w:t>
            </w:r>
          </w:p>
        </w:tc>
        <w:tc>
          <w:tcPr>
            <w:tcW w:w="17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15**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88*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34**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86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TISO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Y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Y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17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03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72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H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24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H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88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75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Y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34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50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26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62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EC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P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69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73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10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44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07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ED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44*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43**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74*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>
      <w:pPr>
        <w:jc w:val="center"/>
        <w:rPr>
          <w:rFonts w:hint="default" w:cs="Times New Roman"/>
          <w:b w:val="0"/>
          <w:bCs w:val="0"/>
          <w:lang w:val="en-US"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158490"/>
            <wp:effectExtent l="0" t="0" r="10160" b="3810"/>
            <wp:docPr id="1" name="图片 1" descr="金实-类胡萝卜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金实-类胡萝卜素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val="en-US" w:eastAsia="zh-CN"/>
        </w:rPr>
      </w:pPr>
    </w:p>
    <w:p>
      <w:pPr>
        <w:bidi w:val="0"/>
        <w:ind w:left="0" w:leftChars="0" w:firstLine="0" w:firstLineChars="0"/>
        <w:jc w:val="both"/>
        <w:rPr>
          <w:rFonts w:hint="default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l Figure 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Carotenoid concentratio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n kiwifruit during fruit development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1-T6 represent 30, 55, 70, 95, 130 and 145 days after 75% flower drop.</w:t>
      </w:r>
    </w:p>
    <w:p>
      <w:pPr>
        <w:jc w:val="center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drawing>
          <wp:inline distT="0" distB="0" distL="114300" distR="114300">
            <wp:extent cx="5266690" cy="5594985"/>
            <wp:effectExtent l="0" t="0" r="10160" b="5715"/>
            <wp:docPr id="2" name="图片 2" descr="金实-基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金实-基因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59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l Figure 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Relative expression level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of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caroteno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-associated gen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in kiwifruit during fruit development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1-T6 represent 30, 55, 70, 95, 130 and 145 days after 75% flower drop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F76364"/>
    <w:rsid w:val="5A13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周</cp:lastModifiedBy>
  <dcterms:modified xsi:type="dcterms:W3CDTF">2021-12-27T09:1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FB3DFAED9204D968E2A98DB14377164</vt:lpwstr>
  </property>
</Properties>
</file>